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>
      <w:pPr>
        <w:widowControl/>
        <w:spacing w:line="480" w:lineRule="auto"/>
        <w:rPr>
          <w:rFonts w:hint="eastAsia" w:ascii="Times New Roman" w:hAnsi="Times New Roman" w:cs="Times New Roman" w:eastAsiaTheme="minorEastAsia"/>
          <w:b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color w:val="000000"/>
          <w:sz w:val="24"/>
          <w:szCs w:val="24"/>
          <w:lang w:eastAsia="zh-CN"/>
        </w:rPr>
        <w:drawing>
          <wp:inline distT="0" distB="0" distL="114300" distR="114300">
            <wp:extent cx="5200015" cy="2368550"/>
            <wp:effectExtent l="0" t="0" r="635" b="12700"/>
            <wp:docPr id="2" name="图片 2" descr="SUP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0015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l 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Assessment of probiotic propertie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Lactobacillus salivariu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survival rate of isolated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Lactobacillus salivari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The MRS medium adjusted to pH 3.0 to test acid tolerance and contained 0.3% bile salt to test bile tolerance for 2 h. Bars represent means ± SD of five independent experiments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tibacterial activity of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Lactobacillus salivari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gainst five pathogenic bacteria (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scherichia coli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O7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Campylobacter jejun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Salmonella </w:t>
      </w:r>
      <w:r>
        <w:rPr>
          <w:rFonts w:ascii="Times New Roman" w:hAnsi="Times New Roman" w:cs="Times New Roman"/>
          <w:i w:val="0"/>
          <w:iCs/>
          <w:color w:val="000000"/>
          <w:sz w:val="24"/>
          <w:szCs w:val="24"/>
        </w:rPr>
        <w:t>Pullor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Salmonella </w:t>
      </w:r>
      <w:r>
        <w:rPr>
          <w:rFonts w:hint="eastAsia" w:ascii="Times New Roman" w:hAnsi="Times New Roman" w:cs="Times New Roman"/>
          <w:i w:val="0"/>
          <w:iCs/>
          <w:color w:val="00000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i w:val="0"/>
          <w:iCs/>
          <w:color w:val="000000"/>
          <w:sz w:val="24"/>
          <w:szCs w:val="24"/>
        </w:rPr>
        <w:t>yphimuriu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Clostridium perfringens</w:t>
      </w:r>
      <w:r>
        <w:rPr>
          <w:rFonts w:ascii="Times New Roman" w:hAnsi="Times New Roman" w:cs="Times New Roman"/>
          <w:color w:val="000000"/>
          <w:sz w:val="24"/>
          <w:szCs w:val="24"/>
        </w:rPr>
        <w:t>. Bars represent means ±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SD of five independent experime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D7C"/>
    <w:rsid w:val="0009612D"/>
    <w:rsid w:val="00181D7C"/>
    <w:rsid w:val="00266126"/>
    <w:rsid w:val="003A3571"/>
    <w:rsid w:val="004300E0"/>
    <w:rsid w:val="007F5DFE"/>
    <w:rsid w:val="008B11B8"/>
    <w:rsid w:val="00982419"/>
    <w:rsid w:val="00AD6647"/>
    <w:rsid w:val="00B310A9"/>
    <w:rsid w:val="00BD0635"/>
    <w:rsid w:val="00BE2827"/>
    <w:rsid w:val="00DB5C13"/>
    <w:rsid w:val="00F211F8"/>
    <w:rsid w:val="00FB75A6"/>
    <w:rsid w:val="268241AA"/>
    <w:rsid w:val="395463B3"/>
    <w:rsid w:val="3FA62662"/>
    <w:rsid w:val="458F7454"/>
    <w:rsid w:val="597716DE"/>
    <w:rsid w:val="5DDB58A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260</Words>
  <Characters>1488</Characters>
  <Lines>12</Lines>
  <Paragraphs>3</Paragraphs>
  <TotalTime>3</TotalTime>
  <ScaleCrop>false</ScaleCrop>
  <LinksUpToDate>false</LinksUpToDate>
  <CharactersWithSpaces>1745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6:37:00Z</dcterms:created>
  <dc:creator>微软用户</dc:creator>
  <cp:lastModifiedBy>陈雪苹</cp:lastModifiedBy>
  <dcterms:modified xsi:type="dcterms:W3CDTF">2020-06-08T12:0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